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"/>
        <w:gridCol w:w="704"/>
        <w:gridCol w:w="886"/>
        <w:gridCol w:w="686"/>
        <w:gridCol w:w="686"/>
        <w:gridCol w:w="686"/>
        <w:gridCol w:w="686"/>
        <w:gridCol w:w="686"/>
        <w:gridCol w:w="686"/>
        <w:gridCol w:w="774"/>
        <w:gridCol w:w="686"/>
        <w:gridCol w:w="686"/>
        <w:gridCol w:w="686"/>
        <w:gridCol w:w="686"/>
        <w:gridCol w:w="686"/>
        <w:gridCol w:w="686"/>
        <w:gridCol w:w="981"/>
        <w:gridCol w:w="686"/>
      </w:tblGrid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bookmarkStart w:id="0" w:name="_GoBack"/>
            <w:bookmarkEnd w:id="0"/>
            <w:r w:rsidRPr="00713D6F">
              <w:t>group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proofErr w:type="spellStart"/>
            <w:r w:rsidRPr="00713D6F">
              <w:t>BMI_Cat</w:t>
            </w:r>
            <w:proofErr w:type="spellEnd"/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adiponectin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age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ctrp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ctrp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BMI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FBG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insulin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HOMA_IR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TG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TC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LDL-C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HDL-C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FSH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LH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proofErr w:type="spellStart"/>
            <w:r>
              <w:t>LH_FSH</w:t>
            </w:r>
            <w:r w:rsidRPr="00713D6F">
              <w:t>_ratio</w:t>
            </w:r>
            <w:proofErr w:type="spellEnd"/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>
              <w:t>FT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2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9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897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0673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9.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98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2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585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598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6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8743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9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2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1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735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1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7730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617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6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7925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4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680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9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9015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0.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3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128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3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7880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7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707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3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006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4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1736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2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284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7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496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3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6356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6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2713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1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332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00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109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2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659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294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2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8040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4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09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338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96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7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3088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477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8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9185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9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740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5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1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0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2362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2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4569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9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207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4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2664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8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2985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8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197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67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157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9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3600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7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758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3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7304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6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197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3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5481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9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1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254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0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3844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9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5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474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9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6858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4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158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9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3868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0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9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5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453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20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0909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2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37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8302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9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6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80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2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528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55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1846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0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0769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9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6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137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6775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5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76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8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6990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8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9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298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70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8463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5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5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233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2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061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39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91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0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2213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459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8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5610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0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649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6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514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2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2228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8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3107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9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429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5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4254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6.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56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948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3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7547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6.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0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793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.3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8010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5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242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2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519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9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9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5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470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1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234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9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262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8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364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0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1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845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4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977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6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0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518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7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0896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02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8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904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6.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7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0837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3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9260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0.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388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9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556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78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7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656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50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466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0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9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7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065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7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908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7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2227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256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96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173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4660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2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5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052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3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9212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06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340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5770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9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042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7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833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810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70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194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731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1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8581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133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5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843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2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7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5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6718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2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54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8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889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06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78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8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7854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5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814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5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46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188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5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67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6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50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544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7508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8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5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718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4497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2944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3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5745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0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634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8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884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6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603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5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5026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0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146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0199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704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0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4406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962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9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0236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72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627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2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5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9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6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30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4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054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1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8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266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9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582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0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05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1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825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8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1255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5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61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0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197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0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122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2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6645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9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1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1369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0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7811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06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6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1154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7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626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845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0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0114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5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61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4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8867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4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174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3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261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7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614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2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6257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7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2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5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383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3754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7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1990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6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5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293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.3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0197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820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3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1869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8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1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13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3.2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4710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1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25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1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597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7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522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.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758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4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377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246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3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065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7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125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4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996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0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82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7.9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6.0410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5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90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7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1014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4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.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555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.6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3234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9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5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28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.3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5456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3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1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639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0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4417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6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61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4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148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9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474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7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735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8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7978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.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857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.6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1289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4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2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7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692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.0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7370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5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460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7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6419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7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2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290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0.9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2228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6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0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771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1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1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1809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2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170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1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3419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7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849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.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5189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9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0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373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7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3803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7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7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650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4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4394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1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565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.0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919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5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7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352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.3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2692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8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8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018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.7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6998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7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8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162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.1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8446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8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4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0474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.0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841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9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9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783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3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9422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11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63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.6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1818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4.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7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1639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9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5901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7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538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0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636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2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9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.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2489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9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464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6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629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4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222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5.3316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360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.4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4607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0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5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9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7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581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.7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5.1014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7930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0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3594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5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2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3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.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697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.8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4791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459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9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725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9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037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4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61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248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1807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46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125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.5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0883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8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6.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2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694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.5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2161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87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405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8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9235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8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61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9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5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4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0726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337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5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86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6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6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338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2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5341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4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4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.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79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0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4190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1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38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.4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5429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417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.4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129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6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0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108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.5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9125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2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1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0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1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86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.5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7163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8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244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.5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6857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460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.8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957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7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0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.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822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.0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8660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0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4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29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2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019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.1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006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8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2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51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.1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9610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4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7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.5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8376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9717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3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7826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7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.4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110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6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0525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681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5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526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6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0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3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9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8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.1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8072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0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844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1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2620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22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9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0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.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412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2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0827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19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9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5407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0.913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4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3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0651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9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5654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1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2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6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653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.2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0021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38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45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5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91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5.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8518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8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27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3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43024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4.2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5.0009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3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82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1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9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18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.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.0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7854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2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9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0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6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4570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9.3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54889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0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8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4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20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7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36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4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16721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7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8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4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5448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36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137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1.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6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829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7.6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7574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6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1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74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5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5307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.5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3414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19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9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27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.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8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23345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1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.11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1317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07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8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.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07017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.3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.07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8550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7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4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.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9189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0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4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5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7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05649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31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1.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1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04.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8.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4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143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.6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6.05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4.1676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.45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3.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31.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8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3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6.2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.65866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3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6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1.52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2.62414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68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74.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4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5.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7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611111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88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3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4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0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7.98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3.5745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4.23</w:t>
            </w:r>
          </w:p>
        </w:tc>
      </w:tr>
      <w:tr w:rsidR="00713D6F" w:rsidRPr="00713D6F" w:rsidTr="00713D6F">
        <w:trPr>
          <w:trHeight w:val="290"/>
        </w:trPr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</w:t>
            </w:r>
          </w:p>
        </w:tc>
        <w:tc>
          <w:tcPr>
            <w:tcW w:w="1091" w:type="dxa"/>
            <w:noWrap/>
            <w:hideMark/>
          </w:tcPr>
          <w:p w:rsidR="00713D6F" w:rsidRPr="00713D6F" w:rsidRDefault="00713D6F" w:rsidP="00713D6F">
            <w:r w:rsidRPr="00713D6F">
              <w:t>2.0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7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89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9.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26.5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8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9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0.799753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20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9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105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9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5.76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9.74</w:t>
            </w:r>
          </w:p>
        </w:tc>
        <w:tc>
          <w:tcPr>
            <w:tcW w:w="1107" w:type="dxa"/>
            <w:noWrap/>
            <w:hideMark/>
          </w:tcPr>
          <w:p w:rsidR="00713D6F" w:rsidRPr="00713D6F" w:rsidRDefault="00713D6F" w:rsidP="00713D6F">
            <w:r w:rsidRPr="00713D6F">
              <w:t>1.690972</w:t>
            </w:r>
          </w:p>
        </w:tc>
        <w:tc>
          <w:tcPr>
            <w:tcW w:w="960" w:type="dxa"/>
            <w:noWrap/>
            <w:hideMark/>
          </w:tcPr>
          <w:p w:rsidR="00713D6F" w:rsidRPr="00713D6F" w:rsidRDefault="00713D6F" w:rsidP="00713D6F">
            <w:r w:rsidRPr="00713D6F">
              <w:t>3.24</w:t>
            </w:r>
          </w:p>
        </w:tc>
      </w:tr>
    </w:tbl>
    <w:p w:rsidR="009027E8" w:rsidRDefault="009027E8"/>
    <w:sectPr w:rsidR="009027E8" w:rsidSect="00713D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D6F"/>
    <w:rsid w:val="005A6FAD"/>
    <w:rsid w:val="00713D6F"/>
    <w:rsid w:val="0090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AA2E3-200B-4043-9E9D-5F6719773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3D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D6F"/>
    <w:rPr>
      <w:color w:val="800080"/>
      <w:u w:val="single"/>
    </w:rPr>
  </w:style>
  <w:style w:type="table" w:styleId="TableGrid">
    <w:name w:val="Table Grid"/>
    <w:basedOn w:val="TableNormal"/>
    <w:uiPriority w:val="39"/>
    <w:rsid w:val="00713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84</Words>
  <Characters>1245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11-14T10:49:00Z</dcterms:created>
  <dcterms:modified xsi:type="dcterms:W3CDTF">2018-11-14T10:49:00Z</dcterms:modified>
</cp:coreProperties>
</file>